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895A8" w14:textId="07FE9C47" w:rsidR="00847CE3" w:rsidRDefault="00847CE3" w:rsidP="00F77EF7">
      <w:pPr>
        <w:tabs>
          <w:tab w:val="left" w:pos="360"/>
        </w:tabs>
        <w:contextualSpacing/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181741">
        <w:rPr>
          <w:b/>
          <w:color w:val="000000" w:themeColor="text1"/>
        </w:rPr>
        <w:t>9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>
        <w:rPr>
          <w:rFonts w:eastAsia="Times New Roman"/>
          <w:b/>
          <w:color w:val="000000"/>
        </w:rPr>
        <w:t>: 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clinical human enterohemorrhag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H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>strains</w:t>
      </w:r>
    </w:p>
    <w:p w14:paraId="093D3919" w14:textId="56CC2EE5" w:rsidR="00847CE3" w:rsidRDefault="00860D68" w:rsidP="00F77EF7">
      <w:pPr>
        <w:tabs>
          <w:tab w:val="left" w:pos="360"/>
        </w:tabs>
        <w:contextualSpacing/>
        <w:rPr>
          <w:rFonts w:eastAsia="Times New Roman"/>
          <w:b/>
          <w:color w:val="000000"/>
        </w:rPr>
      </w:pPr>
      <w:r w:rsidRPr="00860D68">
        <w:rPr>
          <w:noProof/>
        </w:rPr>
        <w:drawing>
          <wp:inline distT="0" distB="0" distL="0" distR="0" wp14:anchorId="790293CC" wp14:editId="68FE9A02">
            <wp:extent cx="9144000" cy="4514460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1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508C5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p w14:paraId="292F441E" w14:textId="3ABDB1F0" w:rsidR="00847CE3" w:rsidRDefault="00847CE3" w:rsidP="00847CE3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p w14:paraId="72167396" w14:textId="77777777" w:rsidR="00847CE3" w:rsidRDefault="00847CE3" w:rsidP="00847CE3">
      <w:pPr>
        <w:tabs>
          <w:tab w:val="left" w:pos="360"/>
        </w:tabs>
        <w:contextualSpacing/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Control strains were included for comparison and result from the testing of genomic and plasmid (O103:H2 12009, </w:t>
      </w:r>
      <w:r w:rsidRPr="003C28F6">
        <w:rPr>
          <w:color w:val="000000" w:themeColor="text1"/>
        </w:rPr>
        <w:t>NC_013354.1</w:t>
      </w:r>
      <w:r>
        <w:rPr>
          <w:color w:val="000000" w:themeColor="text1"/>
        </w:rPr>
        <w:t xml:space="preserve">; Sakai, </w:t>
      </w:r>
      <w:r w:rsidRPr="006134D2">
        <w:rPr>
          <w:color w:val="000000" w:themeColor="text1"/>
        </w:rPr>
        <w:t>NC_002128.1</w:t>
      </w:r>
      <w:r>
        <w:rPr>
          <w:color w:val="000000" w:themeColor="text1"/>
        </w:rPr>
        <w:t xml:space="preserve"> and</w:t>
      </w:r>
      <w:r w:rsidRPr="006134D2">
        <w:t xml:space="preserve"> </w:t>
      </w:r>
      <w:r w:rsidRPr="006134D2">
        <w:rPr>
          <w:color w:val="000000" w:themeColor="text1"/>
        </w:rPr>
        <w:t>NC_002127.1</w:t>
      </w:r>
      <w:r>
        <w:rPr>
          <w:color w:val="000000" w:themeColor="text1"/>
        </w:rPr>
        <w:t xml:space="preserve">; EDL933, </w:t>
      </w:r>
      <w:r w:rsidRPr="006134D2">
        <w:rPr>
          <w:color w:val="000000" w:themeColor="text1"/>
        </w:rPr>
        <w:t>AF074613.1</w:t>
      </w:r>
      <w:r>
        <w:rPr>
          <w:color w:val="000000" w:themeColor="text1"/>
        </w:rPr>
        <w:t>) DNA sequences available at GenBank.</w:t>
      </w:r>
    </w:p>
    <w:p w14:paraId="5B42B539" w14:textId="77777777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</w:p>
    <w:sectPr w:rsidR="00847CE3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90371" w14:textId="77777777" w:rsidR="00EA210B" w:rsidRDefault="00EA210B" w:rsidP="00A852B6">
      <w:r>
        <w:separator/>
      </w:r>
    </w:p>
  </w:endnote>
  <w:endnote w:type="continuationSeparator" w:id="0">
    <w:p w14:paraId="612503B1" w14:textId="77777777" w:rsidR="00EA210B" w:rsidRDefault="00EA210B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B4DCC" w14:textId="77777777" w:rsidR="00EA210B" w:rsidRDefault="00EA210B" w:rsidP="00A852B6">
      <w:r>
        <w:separator/>
      </w:r>
    </w:p>
  </w:footnote>
  <w:footnote w:type="continuationSeparator" w:id="0">
    <w:p w14:paraId="28762B6D" w14:textId="77777777" w:rsidR="00EA210B" w:rsidRDefault="00EA210B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5699CC66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7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174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5C6E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84D"/>
    <w:rsid w:val="00E92270"/>
    <w:rsid w:val="00E95D4A"/>
    <w:rsid w:val="00E95F6D"/>
    <w:rsid w:val="00E96DB4"/>
    <w:rsid w:val="00EA097A"/>
    <w:rsid w:val="00EA1222"/>
    <w:rsid w:val="00EA210B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3301AF6D-9AF6-4924-8967-31BBEC2F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465D4B-5C02-448F-93DD-A2F837DF9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5:00Z</dcterms:modified>
</cp:coreProperties>
</file>